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A4063" w14:textId="55544425" w:rsidR="005876E2" w:rsidRPr="000115A5" w:rsidRDefault="0027730C" w:rsidP="004A02EC">
      <w:pPr>
        <w:pStyle w:val="Caption"/>
        <w:keepNext/>
        <w:jc w:val="both"/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5876E2" w:rsidRPr="000115A5"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>4</w:t>
      </w:r>
      <w:r w:rsidR="005876E2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. Baseline clinical </w:t>
      </w:r>
      <w:r w:rsidR="001D3407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and standard laboratory data 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of</w:t>
      </w:r>
      <w:r w:rsidR="001D3407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A444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patients with</w:t>
      </w:r>
      <w:r w:rsidR="00BC16F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AD</w:t>
      </w:r>
      <w:r w:rsidR="00F04BE2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0646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cirrhosis</w:t>
      </w:r>
      <w:r w:rsidR="00BC16F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0646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and </w:t>
      </w:r>
      <w:proofErr w:type="spellStart"/>
      <w:r w:rsidR="00393C86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ACLF</w:t>
      </w:r>
      <w:proofErr w:type="spellEnd"/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included in the plasma assessment of </w:t>
      </w:r>
      <w:proofErr w:type="spellStart"/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CD5L</w:t>
      </w:r>
      <w:proofErr w:type="spellEnd"/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levels.</w:t>
      </w:r>
    </w:p>
    <w:p w14:paraId="1744EAF0" w14:textId="77777777" w:rsidR="005876E2" w:rsidRPr="000115A5" w:rsidRDefault="005876E2" w:rsidP="005876E2">
      <w:pPr>
        <w:shd w:val="clear" w:color="auto" w:fill="FFFFFF"/>
        <w:jc w:val="both"/>
        <w:outlineLvl w:val="1"/>
        <w:rPr>
          <w:rFonts w:ascii="Times New Roman" w:hAnsi="Times New Roman" w:cs="Times New Roman"/>
          <w:sz w:val="20"/>
          <w:szCs w:val="20"/>
        </w:rPr>
      </w:pPr>
    </w:p>
    <w:tbl>
      <w:tblPr>
        <w:tblStyle w:val="ColorfulList-Accent3"/>
        <w:tblW w:w="4896" w:type="pct"/>
        <w:jc w:val="center"/>
        <w:tblLayout w:type="fixed"/>
        <w:tblLook w:val="04A0" w:firstRow="1" w:lastRow="0" w:firstColumn="1" w:lastColumn="0" w:noHBand="0" w:noVBand="1"/>
      </w:tblPr>
      <w:tblGrid>
        <w:gridCol w:w="3612"/>
        <w:gridCol w:w="1938"/>
        <w:gridCol w:w="1800"/>
        <w:gridCol w:w="1482"/>
      </w:tblGrid>
      <w:tr w:rsidR="00873135" w:rsidRPr="000115A5" w14:paraId="61E9D394" w14:textId="77777777" w:rsidTr="00277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F5ABEA" w14:textId="77777777" w:rsidR="0004390C" w:rsidRPr="000115A5" w:rsidRDefault="0004390C" w:rsidP="0027730C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D108B8" w14:textId="77777777" w:rsidR="0004390C" w:rsidRPr="00DD06F5" w:rsidRDefault="0004390C" w:rsidP="00277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AD</w:t>
            </w:r>
          </w:p>
          <w:p w14:paraId="1E487D72" w14:textId="71113D74" w:rsidR="0004390C" w:rsidRPr="00DD06F5" w:rsidRDefault="0004390C" w:rsidP="00277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0148F7" w14:textId="77777777" w:rsidR="0004390C" w:rsidRPr="00DD06F5" w:rsidRDefault="0004390C" w:rsidP="00277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ACLF</w:t>
            </w:r>
          </w:p>
          <w:p w14:paraId="725921AA" w14:textId="6CBEDC2B" w:rsidR="0004390C" w:rsidRPr="00DD06F5" w:rsidRDefault="0004390C" w:rsidP="00277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6D7336" w14:textId="77777777" w:rsidR="0004390C" w:rsidRPr="00DD06F5" w:rsidRDefault="0004390C" w:rsidP="002773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P value</w:t>
            </w:r>
          </w:p>
        </w:tc>
      </w:tr>
      <w:tr w:rsidR="00873135" w:rsidRPr="000115A5" w14:paraId="1B524175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6C35C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Gender (% male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7E29" w14:textId="254DDECB" w:rsidR="0004390C" w:rsidRPr="00DD06F5" w:rsidRDefault="00DD06F5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346500" w:rsidRPr="00DD06F5">
              <w:rPr>
                <w:rFonts w:ascii="Arial" w:hAnsi="Arial" w:cs="Arial"/>
                <w:color w:val="auto"/>
                <w:sz w:val="20"/>
                <w:szCs w:val="20"/>
              </w:rPr>
              <w:t>8 (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61.54</w:t>
            </w:r>
            <w:r w:rsidR="00346500" w:rsidRPr="00DD06F5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A74A" w14:textId="0A3577A2" w:rsidR="0004390C" w:rsidRPr="00DD06F5" w:rsidRDefault="00DD06F5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="00346500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49.28</w:t>
            </w:r>
            <w:r w:rsidR="00346500" w:rsidRPr="00DD06F5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B84CB" w14:textId="2E9DFCF4" w:rsidR="0004390C" w:rsidRPr="00DD06F5" w:rsidRDefault="0004390C" w:rsidP="00A93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</w:tr>
      <w:tr w:rsidR="00873135" w:rsidRPr="000115A5" w14:paraId="76AADE0C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3DA5D396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DB2F02B" w14:textId="3D5EA14C" w:rsidR="0004390C" w:rsidRPr="00DD06F5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7.56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51950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4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B470D1" w14:textId="357A804C" w:rsidR="0004390C" w:rsidRPr="00DD06F5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51950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95901E7" w14:textId="05516A93" w:rsidR="0004390C" w:rsidRPr="00DD06F5" w:rsidRDefault="0004390C" w:rsidP="00A93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83</w:t>
            </w:r>
          </w:p>
        </w:tc>
      </w:tr>
      <w:tr w:rsidR="00873135" w:rsidRPr="000115A5" w14:paraId="23BE6D6A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1415581D" w14:textId="77777777" w:rsidR="0004390C" w:rsidRPr="00DD06F5" w:rsidRDefault="0004390C" w:rsidP="009757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WBC count (x10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9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/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11E21DCA" w14:textId="2BC10C46" w:rsidR="0004390C" w:rsidRPr="00DD06F5" w:rsidRDefault="00DD06F5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7.07</w:t>
            </w:r>
            <w:r w:rsidR="0004390C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3.64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A9D8C46" w14:textId="611038C4" w:rsidR="0004390C" w:rsidRPr="00DD06F5" w:rsidRDefault="00DD06F5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8.60</w:t>
            </w:r>
            <w:r w:rsidR="0004390C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5.3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91B349D" w14:textId="55D5C873" w:rsidR="0004390C" w:rsidRPr="00DD06F5" w:rsidRDefault="00DD06F5" w:rsidP="003E6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</w:p>
        </w:tc>
      </w:tr>
      <w:tr w:rsidR="00873135" w:rsidRPr="000115A5" w14:paraId="5F719CC3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B783115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Platelet count (x10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CFFC799" w14:textId="06FC21D6" w:rsidR="0004390C" w:rsidRPr="00DD06F5" w:rsidRDefault="00DD06F5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99.53</w:t>
            </w:r>
            <w:r w:rsidR="005A6FFD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60.70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B9911AB" w14:textId="5B421F4E" w:rsidR="0004390C" w:rsidRPr="00DD06F5" w:rsidRDefault="00DD06F5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92.77</w:t>
            </w:r>
            <w:r w:rsidR="005A6FFD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</w:t>
            </w:r>
            <w:r w:rsidR="0004390C"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F93E7F" w:rsidRPr="00DD06F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9.4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47CC32" w14:textId="1FC39AA1" w:rsidR="0004390C" w:rsidRPr="00DD06F5" w:rsidRDefault="00F93E7F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</w:tr>
      <w:tr w:rsidR="00873135" w:rsidRPr="000115A5" w14:paraId="7D914308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2497D5AF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2843447"/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FED632D" w14:textId="10B654B1" w:rsidR="0004390C" w:rsidRPr="00DD06F5" w:rsidRDefault="005A6FFD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93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3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102B5EE" w14:textId="498CC101" w:rsidR="0004390C" w:rsidRPr="00DD06F5" w:rsidRDefault="005A6FFD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8 +/- 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00A133F" w14:textId="05D10570" w:rsidR="0004390C" w:rsidRPr="00DD06F5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</w:tr>
      <w:bookmarkEnd w:id="0"/>
      <w:tr w:rsidR="00873135" w:rsidRPr="000115A5" w14:paraId="14B74D74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8C58BD5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IN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5D924305" w14:textId="5A9C438A" w:rsidR="0004390C" w:rsidRPr="00DD06F5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55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F21EC16" w14:textId="257B4F32" w:rsidR="0004390C" w:rsidRPr="00DD06F5" w:rsidRDefault="00DD06F5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2.06 </w:t>
            </w:r>
            <w:r w:rsidR="0004390C" w:rsidRPr="00DD06F5">
              <w:rPr>
                <w:rFonts w:ascii="Arial" w:hAnsi="Arial" w:cs="Arial"/>
                <w:color w:val="auto"/>
                <w:sz w:val="20"/>
                <w:szCs w:val="20"/>
              </w:rPr>
              <w:t>+/- 0.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9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36AD697" w14:textId="5DC3328B" w:rsidR="0004390C" w:rsidRPr="00DD06F5" w:rsidRDefault="00DD06F5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&lt;0.01</w:t>
            </w:r>
          </w:p>
        </w:tc>
      </w:tr>
      <w:tr w:rsidR="00873135" w:rsidRPr="000115A5" w14:paraId="2A436EC0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7231283" w14:textId="77777777" w:rsidR="0004390C" w:rsidRPr="00DD06F5" w:rsidRDefault="0004390C" w:rsidP="009757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Serum albumin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778A0E58" w14:textId="78E9C859" w:rsidR="0004390C" w:rsidRPr="00DD06F5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90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5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6552F3F" w14:textId="6F7D9CA0" w:rsidR="0004390C" w:rsidRPr="00DD06F5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2.9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="00651950" w:rsidRPr="00DD06F5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DD06F5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D023F4F" w14:textId="7CCCA5AA" w:rsidR="0004390C" w:rsidRPr="00DD06F5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DD06F5" w:rsidRPr="00DD06F5">
              <w:rPr>
                <w:rFonts w:ascii="Arial" w:hAnsi="Arial" w:cs="Arial"/>
                <w:color w:val="auto"/>
                <w:sz w:val="20"/>
                <w:szCs w:val="20"/>
              </w:rPr>
              <w:t>71</w:t>
            </w:r>
          </w:p>
        </w:tc>
      </w:tr>
      <w:tr w:rsidR="00873135" w:rsidRPr="000115A5" w14:paraId="707B647B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77FC864D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Serum bilirubin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DB92DE9" w14:textId="19E264F4" w:rsidR="0004390C" w:rsidRPr="001235AD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7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42319E3" w14:textId="0C0451A5" w:rsidR="0004390C" w:rsidRPr="001235AD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1.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+/- 1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1A4F5ED" w14:textId="1F77A610" w:rsidR="0004390C" w:rsidRPr="00C24CD5" w:rsidRDefault="001235AD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D06F5">
              <w:rPr>
                <w:rFonts w:ascii="Arial" w:hAnsi="Arial" w:cs="Arial"/>
                <w:color w:val="auto"/>
                <w:sz w:val="20"/>
                <w:szCs w:val="20"/>
              </w:rPr>
              <w:t>&lt;0.05</w:t>
            </w:r>
          </w:p>
        </w:tc>
      </w:tr>
      <w:tr w:rsidR="00873135" w:rsidRPr="000115A5" w14:paraId="7DFA7044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8CAA54A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creatinine (mg/dL) 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133E339" w14:textId="7E1F4580" w:rsidR="0004390C" w:rsidRPr="001235AD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.0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5EA0C54A" w14:textId="4762872B" w:rsidR="0004390C" w:rsidRPr="001235AD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+/- 1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4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8BDA1F1" w14:textId="5F8530E9" w:rsidR="0004390C" w:rsidRPr="001235AD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5A5A1AAB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2AE9D3F3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774E7F8" w14:textId="7D0833CD" w:rsidR="0004390C" w:rsidRPr="001235AD" w:rsidRDefault="001235AD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17.14 </w:t>
            </w:r>
            <w:r w:rsidR="0004390C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="0004390C" w:rsidRPr="001235AD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44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AF3F501" w14:textId="212759C8" w:rsidR="0004390C" w:rsidRPr="001235AD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74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6.94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C0AEE05" w14:textId="17F50936" w:rsidR="0004390C" w:rsidRPr="001235AD" w:rsidRDefault="0004390C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05243EC9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DBDFEB1" w14:textId="77777777" w:rsidR="0004390C" w:rsidRPr="00651950" w:rsidRDefault="0004390C" w:rsidP="009757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CLIF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o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rgan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f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ailure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CE0ADB6" w14:textId="398044EF" w:rsidR="0004390C" w:rsidRPr="001235AD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02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.1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274D7B1" w14:textId="2E7028B3" w:rsidR="0004390C" w:rsidRPr="001235AD" w:rsidRDefault="001235AD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  <w:r w:rsidR="0004390C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0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835A18" w14:textId="257FDC4B" w:rsidR="0004390C" w:rsidRPr="001235AD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554D222A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A89666E" w14:textId="77777777" w:rsidR="0004390C" w:rsidRPr="000115A5" w:rsidRDefault="0004390C" w:rsidP="006B04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CLIF consortium AD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42B79C1" w14:textId="4BCC86D4" w:rsidR="0004390C" w:rsidRPr="001235AD" w:rsidRDefault="0004390C" w:rsidP="006B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65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2EABB40" w14:textId="77777777" w:rsidR="0004390C" w:rsidRPr="001235AD" w:rsidRDefault="0004390C" w:rsidP="006B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21E73CC" w14:textId="77777777" w:rsidR="0004390C" w:rsidRPr="00C24CD5" w:rsidRDefault="0004390C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873135" w:rsidRPr="000115A5" w14:paraId="01EE08EE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0B2482EC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CLIF consortium ACLF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12BF4D29" w14:textId="77777777" w:rsidR="0004390C" w:rsidRPr="001235AD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FFFE4ED" w14:textId="55DFD882" w:rsidR="0004390C" w:rsidRPr="001235AD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="00651950" w:rsidRPr="001235AD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6FE396E" w14:textId="77777777" w:rsidR="0004390C" w:rsidRPr="00C24CD5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04BE2" w:rsidRPr="000115A5" w14:paraId="0774F491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23D94F61" w14:textId="77777777" w:rsidR="00F04BE2" w:rsidRPr="0027730C" w:rsidRDefault="00F04BE2" w:rsidP="00F04B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30C">
              <w:rPr>
                <w:rFonts w:ascii="Arial" w:hAnsi="Arial" w:cs="Arial"/>
                <w:color w:val="000000"/>
                <w:sz w:val="20"/>
                <w:szCs w:val="20"/>
              </w:rPr>
              <w:t>Child-Pugh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2C70991" w14:textId="55BE6E4C" w:rsidR="00F04BE2" w:rsidRPr="001235AD" w:rsidRDefault="00F04BE2" w:rsidP="00F0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9.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.9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8C6DB8B" w14:textId="2D89057E" w:rsidR="00F04BE2" w:rsidRPr="001235AD" w:rsidRDefault="00F04BE2" w:rsidP="00F0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0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FE10B22" w14:textId="4ADC4C72" w:rsidR="00F04BE2" w:rsidRPr="001235AD" w:rsidRDefault="00F04BE2" w:rsidP="00F04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</w:tr>
      <w:tr w:rsidR="00F04BE2" w:rsidRPr="000115A5" w14:paraId="4006FE28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710A8" w14:textId="77777777" w:rsidR="00F04BE2" w:rsidRPr="000115A5" w:rsidRDefault="00F04BE2" w:rsidP="00F04B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28-day mortality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6B66D" w14:textId="5690387C" w:rsidR="00F04BE2" w:rsidRPr="001235AD" w:rsidRDefault="00F04BE2" w:rsidP="00F0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>.1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152B0" w14:textId="427D19DF" w:rsidR="00F04BE2" w:rsidRPr="001235AD" w:rsidRDefault="00346500" w:rsidP="00F0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="00F04BE2" w:rsidRPr="001235AD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="001235AD" w:rsidRPr="001235AD">
              <w:rPr>
                <w:rFonts w:ascii="Arial" w:hAnsi="Arial" w:cs="Arial"/>
                <w:color w:val="auto"/>
                <w:sz w:val="20"/>
                <w:szCs w:val="20"/>
              </w:rPr>
              <w:t>28.99</w:t>
            </w:r>
            <w:r w:rsidR="00F04BE2" w:rsidRPr="001235AD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DCA4E" w14:textId="0A79393B" w:rsidR="00F04BE2" w:rsidRPr="001235AD" w:rsidRDefault="00F04BE2" w:rsidP="00F04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346500" w:rsidRPr="001235AD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235AD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</w:tbl>
    <w:p w14:paraId="67512CFB" w14:textId="77777777" w:rsidR="00AF1B5A" w:rsidRDefault="00AF1B5A" w:rsidP="0004390C">
      <w:pPr>
        <w:jc w:val="both"/>
        <w:rPr>
          <w:rFonts w:ascii="Arial" w:hAnsi="Arial" w:cs="Arial"/>
          <w:i/>
          <w:sz w:val="18"/>
          <w:szCs w:val="18"/>
        </w:rPr>
      </w:pPr>
    </w:p>
    <w:p w14:paraId="30377AF7" w14:textId="1EDC5CEA" w:rsidR="0004390C" w:rsidRPr="000115A5" w:rsidRDefault="00A074D2" w:rsidP="0004390C">
      <w:pPr>
        <w:jc w:val="both"/>
        <w:rPr>
          <w:rFonts w:ascii="Arial" w:hAnsi="Arial" w:cs="Arial"/>
          <w:i/>
          <w:sz w:val="18"/>
          <w:szCs w:val="18"/>
        </w:rPr>
      </w:pPr>
      <w:r w:rsidRPr="000115A5">
        <w:rPr>
          <w:rFonts w:ascii="Arial" w:hAnsi="Arial" w:cs="Arial"/>
          <w:i/>
          <w:sz w:val="18"/>
          <w:szCs w:val="18"/>
        </w:rPr>
        <w:t>Discrete variables are shown as absolute frequencies (percentage) and continuous variables as mean (SD).</w:t>
      </w:r>
      <w:r w:rsidR="00993CF8" w:rsidRPr="000115A5">
        <w:rPr>
          <w:rFonts w:ascii="Arial" w:hAnsi="Arial" w:cs="Arial"/>
          <w:i/>
          <w:sz w:val="18"/>
          <w:szCs w:val="18"/>
        </w:rPr>
        <w:t xml:space="preserve"> WBC: White blood cells</w:t>
      </w:r>
      <w:r w:rsidR="0031428D" w:rsidRPr="000115A5">
        <w:rPr>
          <w:rFonts w:ascii="Arial" w:hAnsi="Arial" w:cs="Arial"/>
          <w:i/>
          <w:color w:val="000000"/>
          <w:sz w:val="18"/>
          <w:szCs w:val="18"/>
        </w:rPr>
        <w:t>;</w:t>
      </w:r>
      <w:r w:rsidR="00993CF8" w:rsidRPr="000115A5">
        <w:rPr>
          <w:rFonts w:ascii="Arial" w:hAnsi="Arial" w:cs="Arial"/>
          <w:i/>
          <w:sz w:val="18"/>
          <w:szCs w:val="18"/>
        </w:rPr>
        <w:t xml:space="preserve"> CRP: C</w:t>
      </w:r>
      <w:r w:rsidR="0027730C">
        <w:rPr>
          <w:rFonts w:ascii="Arial" w:hAnsi="Arial" w:cs="Arial"/>
          <w:i/>
          <w:sz w:val="18"/>
          <w:szCs w:val="18"/>
        </w:rPr>
        <w:t>-</w:t>
      </w:r>
      <w:r w:rsidR="00993CF8" w:rsidRPr="000115A5">
        <w:rPr>
          <w:rFonts w:ascii="Arial" w:hAnsi="Arial" w:cs="Arial"/>
          <w:i/>
          <w:sz w:val="18"/>
          <w:szCs w:val="18"/>
        </w:rPr>
        <w:t>reactive protein;</w:t>
      </w:r>
      <w:r w:rsidRPr="000115A5">
        <w:rPr>
          <w:rFonts w:ascii="Arial" w:hAnsi="Arial" w:cs="Arial"/>
          <w:i/>
          <w:sz w:val="18"/>
          <w:szCs w:val="18"/>
        </w:rPr>
        <w:t xml:space="preserve"> INR: </w:t>
      </w:r>
      <w:r w:rsidR="00993CF8" w:rsidRPr="000115A5">
        <w:rPr>
          <w:rFonts w:ascii="Arial" w:hAnsi="Arial" w:cs="Arial"/>
          <w:i/>
          <w:sz w:val="18"/>
          <w:szCs w:val="18"/>
        </w:rPr>
        <w:t>i</w:t>
      </w:r>
      <w:r w:rsidRPr="000115A5">
        <w:rPr>
          <w:rFonts w:ascii="Arial" w:hAnsi="Arial" w:cs="Arial"/>
          <w:i/>
          <w:sz w:val="18"/>
          <w:szCs w:val="18"/>
        </w:rPr>
        <w:t xml:space="preserve">nternational </w:t>
      </w:r>
      <w:r w:rsidR="00993CF8" w:rsidRPr="000115A5">
        <w:rPr>
          <w:rFonts w:ascii="Arial" w:hAnsi="Arial" w:cs="Arial"/>
          <w:i/>
          <w:sz w:val="18"/>
          <w:szCs w:val="18"/>
        </w:rPr>
        <w:t>n</w:t>
      </w:r>
      <w:r w:rsidRPr="000115A5">
        <w:rPr>
          <w:rFonts w:ascii="Arial" w:hAnsi="Arial" w:cs="Arial"/>
          <w:i/>
          <w:sz w:val="18"/>
          <w:szCs w:val="18"/>
        </w:rPr>
        <w:t xml:space="preserve">ormalized </w:t>
      </w:r>
      <w:r w:rsidR="00993CF8" w:rsidRPr="000115A5">
        <w:rPr>
          <w:rFonts w:ascii="Arial" w:hAnsi="Arial" w:cs="Arial"/>
          <w:i/>
          <w:sz w:val="18"/>
          <w:szCs w:val="18"/>
        </w:rPr>
        <w:t>r</w:t>
      </w:r>
      <w:r w:rsidRPr="000115A5">
        <w:rPr>
          <w:rFonts w:ascii="Arial" w:hAnsi="Arial" w:cs="Arial"/>
          <w:i/>
          <w:sz w:val="18"/>
          <w:szCs w:val="18"/>
        </w:rPr>
        <w:t xml:space="preserve">atio; </w:t>
      </w:r>
      <w:r w:rsidR="00993CF8" w:rsidRPr="000115A5">
        <w:rPr>
          <w:rFonts w:ascii="Arial" w:hAnsi="Arial" w:cs="Arial"/>
          <w:i/>
          <w:sz w:val="18"/>
          <w:szCs w:val="18"/>
        </w:rPr>
        <w:t>MELD: model for end-stage liver disease.</w:t>
      </w:r>
      <w:r w:rsidR="00776045" w:rsidRPr="000115A5">
        <w:rPr>
          <w:rFonts w:ascii="Arial" w:hAnsi="Arial" w:cs="Arial"/>
          <w:i/>
          <w:sz w:val="18"/>
          <w:szCs w:val="18"/>
        </w:rPr>
        <w:t xml:space="preserve"> </w:t>
      </w:r>
    </w:p>
    <w:p w14:paraId="5B753124" w14:textId="77777777" w:rsidR="00ED439D" w:rsidRPr="000115A5" w:rsidRDefault="00ED439D" w:rsidP="00776045">
      <w:pPr>
        <w:jc w:val="both"/>
        <w:rPr>
          <w:rFonts w:ascii="Arial" w:hAnsi="Arial" w:cs="Arial"/>
          <w:i/>
          <w:sz w:val="20"/>
          <w:szCs w:val="20"/>
        </w:rPr>
      </w:pPr>
    </w:p>
    <w:sectPr w:rsidR="00ED439D" w:rsidRPr="000115A5" w:rsidSect="00CD18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6E2"/>
    <w:rsid w:val="000115A5"/>
    <w:rsid w:val="000160AF"/>
    <w:rsid w:val="00041A17"/>
    <w:rsid w:val="0004390C"/>
    <w:rsid w:val="000D17EC"/>
    <w:rsid w:val="000D6AE1"/>
    <w:rsid w:val="000E4C03"/>
    <w:rsid w:val="001172E8"/>
    <w:rsid w:val="001235AD"/>
    <w:rsid w:val="0012638C"/>
    <w:rsid w:val="001B7EB1"/>
    <w:rsid w:val="001D311E"/>
    <w:rsid w:val="001D3407"/>
    <w:rsid w:val="001F0443"/>
    <w:rsid w:val="002240E1"/>
    <w:rsid w:val="00237D59"/>
    <w:rsid w:val="0027730C"/>
    <w:rsid w:val="002E4CA6"/>
    <w:rsid w:val="0031428D"/>
    <w:rsid w:val="00346500"/>
    <w:rsid w:val="00393B9F"/>
    <w:rsid w:val="00393C86"/>
    <w:rsid w:val="0039671C"/>
    <w:rsid w:val="003D0F3B"/>
    <w:rsid w:val="003E1A51"/>
    <w:rsid w:val="003E65C1"/>
    <w:rsid w:val="003E6CE4"/>
    <w:rsid w:val="004135C6"/>
    <w:rsid w:val="004251FA"/>
    <w:rsid w:val="0042687A"/>
    <w:rsid w:val="004A02EC"/>
    <w:rsid w:val="004C584C"/>
    <w:rsid w:val="004C6154"/>
    <w:rsid w:val="004C7C5A"/>
    <w:rsid w:val="00545F8B"/>
    <w:rsid w:val="005601F2"/>
    <w:rsid w:val="005876E2"/>
    <w:rsid w:val="005A6FFD"/>
    <w:rsid w:val="005B0BBB"/>
    <w:rsid w:val="005B3859"/>
    <w:rsid w:val="00633CC4"/>
    <w:rsid w:val="00651950"/>
    <w:rsid w:val="0065384C"/>
    <w:rsid w:val="006623EC"/>
    <w:rsid w:val="00667878"/>
    <w:rsid w:val="00684FCB"/>
    <w:rsid w:val="006F752E"/>
    <w:rsid w:val="00703F68"/>
    <w:rsid w:val="00741225"/>
    <w:rsid w:val="007638E6"/>
    <w:rsid w:val="00776045"/>
    <w:rsid w:val="007947EB"/>
    <w:rsid w:val="007B2D76"/>
    <w:rsid w:val="007B77EB"/>
    <w:rsid w:val="00841EC3"/>
    <w:rsid w:val="00873135"/>
    <w:rsid w:val="008A5F99"/>
    <w:rsid w:val="008B6CA6"/>
    <w:rsid w:val="008E6D64"/>
    <w:rsid w:val="00916C84"/>
    <w:rsid w:val="0092267E"/>
    <w:rsid w:val="00930B2C"/>
    <w:rsid w:val="00932A6C"/>
    <w:rsid w:val="00957F6C"/>
    <w:rsid w:val="00975719"/>
    <w:rsid w:val="00977BFF"/>
    <w:rsid w:val="00993CF8"/>
    <w:rsid w:val="009A5DFF"/>
    <w:rsid w:val="009F04CC"/>
    <w:rsid w:val="009F5608"/>
    <w:rsid w:val="00A026A4"/>
    <w:rsid w:val="00A074D2"/>
    <w:rsid w:val="00A57F49"/>
    <w:rsid w:val="00A90A1F"/>
    <w:rsid w:val="00A9365F"/>
    <w:rsid w:val="00A96532"/>
    <w:rsid w:val="00AC7191"/>
    <w:rsid w:val="00AF1B5A"/>
    <w:rsid w:val="00B02531"/>
    <w:rsid w:val="00B0646B"/>
    <w:rsid w:val="00B2251F"/>
    <w:rsid w:val="00B33761"/>
    <w:rsid w:val="00B373EB"/>
    <w:rsid w:val="00B96724"/>
    <w:rsid w:val="00BA444B"/>
    <w:rsid w:val="00BC16FB"/>
    <w:rsid w:val="00BD0CC5"/>
    <w:rsid w:val="00BD7F59"/>
    <w:rsid w:val="00C24CD5"/>
    <w:rsid w:val="00C307DB"/>
    <w:rsid w:val="00C556B7"/>
    <w:rsid w:val="00C727C9"/>
    <w:rsid w:val="00C962FD"/>
    <w:rsid w:val="00CA4EBB"/>
    <w:rsid w:val="00CD18C6"/>
    <w:rsid w:val="00D11150"/>
    <w:rsid w:val="00D16A11"/>
    <w:rsid w:val="00D72030"/>
    <w:rsid w:val="00DD06F5"/>
    <w:rsid w:val="00DD078C"/>
    <w:rsid w:val="00DE1CE7"/>
    <w:rsid w:val="00E008F7"/>
    <w:rsid w:val="00E22EA2"/>
    <w:rsid w:val="00E61B6C"/>
    <w:rsid w:val="00E91E9A"/>
    <w:rsid w:val="00EA502D"/>
    <w:rsid w:val="00EB4DA9"/>
    <w:rsid w:val="00ED32DC"/>
    <w:rsid w:val="00ED439D"/>
    <w:rsid w:val="00EE7A57"/>
    <w:rsid w:val="00EF26C4"/>
    <w:rsid w:val="00F04BE2"/>
    <w:rsid w:val="00F20938"/>
    <w:rsid w:val="00F25FB6"/>
    <w:rsid w:val="00F355C4"/>
    <w:rsid w:val="00F57B9C"/>
    <w:rsid w:val="00F93E7F"/>
    <w:rsid w:val="00FA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A6037"/>
  <w15:docId w15:val="{F2A24303-7206-F14D-B83C-95A082D2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76E2"/>
    <w:pPr>
      <w:spacing w:after="200"/>
    </w:pPr>
    <w:rPr>
      <w:i/>
      <w:iCs/>
      <w:color w:val="44546A" w:themeColor="text2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BC1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C16FB"/>
    <w:tblPr/>
  </w:style>
  <w:style w:type="table" w:styleId="ColorfulList">
    <w:name w:val="Colorful List"/>
    <w:basedOn w:val="TableNormal"/>
    <w:uiPriority w:val="72"/>
    <w:rsid w:val="0097571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97571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24F52-B667-49CE-A5D2-9FC63430F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Clària</dc:creator>
  <cp:lastModifiedBy>Joan Clària</cp:lastModifiedBy>
  <cp:revision>5</cp:revision>
  <cp:lastPrinted>2019-07-16T13:36:00Z</cp:lastPrinted>
  <dcterms:created xsi:type="dcterms:W3CDTF">2021-10-11T08:44:00Z</dcterms:created>
  <dcterms:modified xsi:type="dcterms:W3CDTF">2021-10-14T10:51:00Z</dcterms:modified>
</cp:coreProperties>
</file>